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FC8CC" w14:textId="320187FB" w:rsidR="000B14B1" w:rsidRPr="00706B50" w:rsidRDefault="000B14B1" w:rsidP="000B14B1">
      <w:pPr>
        <w:rPr>
          <w:sz w:val="20"/>
          <w:szCs w:val="20"/>
        </w:rPr>
      </w:pPr>
      <w:r w:rsidRPr="000B14B1">
        <w:rPr>
          <w:b/>
          <w:bCs/>
          <w:sz w:val="20"/>
          <w:szCs w:val="20"/>
        </w:rPr>
        <w:t>Supplementary Table 1.</w:t>
      </w:r>
      <w:r w:rsidRPr="000B14B1">
        <w:rPr>
          <w:sz w:val="20"/>
          <w:szCs w:val="20"/>
        </w:rPr>
        <w:t xml:space="preserve"> Plasmids used in this </w:t>
      </w:r>
      <w:r w:rsidRPr="00706B50">
        <w:rPr>
          <w:sz w:val="20"/>
          <w:szCs w:val="20"/>
        </w:rPr>
        <w:t>study (</w:t>
      </w:r>
      <w:r w:rsidR="00706B50" w:rsidRPr="00706B50">
        <w:rPr>
          <w:noProof/>
          <w:sz w:val="20"/>
          <w:szCs w:val="20"/>
        </w:rPr>
        <w:t xml:space="preserve">Summers, W.A.T. 2010. An in vivo approach to elucidating the function of mitochondrial porin by the characterisation of </w:t>
      </w:r>
      <w:r w:rsidR="00706B50" w:rsidRPr="00706B50">
        <w:rPr>
          <w:i/>
          <w:iCs/>
          <w:noProof/>
          <w:sz w:val="20"/>
          <w:szCs w:val="20"/>
        </w:rPr>
        <w:t>Neurospora crassa</w:t>
      </w:r>
      <w:r w:rsidR="00706B50" w:rsidRPr="00706B50">
        <w:rPr>
          <w:noProof/>
          <w:sz w:val="20"/>
          <w:szCs w:val="20"/>
        </w:rPr>
        <w:t xml:space="preserve"> strains deficient in porin  Ph.D. </w:t>
      </w:r>
      <w:r w:rsidR="00706B50">
        <w:rPr>
          <w:noProof/>
          <w:sz w:val="20"/>
          <w:szCs w:val="20"/>
        </w:rPr>
        <w:t xml:space="preserve">Thesis, </w:t>
      </w:r>
      <w:r w:rsidR="00706B50" w:rsidRPr="00706B50">
        <w:rPr>
          <w:noProof/>
          <w:sz w:val="20"/>
          <w:szCs w:val="20"/>
        </w:rPr>
        <w:t>University of Manitoba, Winnipeg, MB</w:t>
      </w:r>
      <w:r w:rsidR="00706B50">
        <w:rPr>
          <w:noProof/>
          <w:sz w:val="20"/>
          <w:szCs w:val="20"/>
        </w:rPr>
        <w:t>)</w:t>
      </w:r>
      <w:r w:rsidR="00706B50" w:rsidRPr="00706B50">
        <w:rPr>
          <w:noProof/>
          <w:sz w:val="20"/>
          <w:szCs w:val="20"/>
        </w:rPr>
        <w:t>.</w:t>
      </w:r>
    </w:p>
    <w:p w14:paraId="47E814BF" w14:textId="2D70CA44" w:rsidR="000B14B1" w:rsidRPr="00B56C30" w:rsidRDefault="000B14B1" w:rsidP="000B14B1">
      <w:pPr>
        <w:rPr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70"/>
        <w:gridCol w:w="4929"/>
        <w:gridCol w:w="2835"/>
      </w:tblGrid>
      <w:tr w:rsidR="0085299F" w14:paraId="0443E999" w14:textId="77777777" w:rsidTr="0085299F">
        <w:tc>
          <w:tcPr>
            <w:tcW w:w="1870" w:type="dxa"/>
          </w:tcPr>
          <w:p w14:paraId="279EF4A3" w14:textId="2220101C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929" w:type="dxa"/>
          </w:tcPr>
          <w:p w14:paraId="181BC79E" w14:textId="33832531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0B14B1">
              <w:rPr>
                <w:b/>
                <w:bCs/>
                <w:sz w:val="20"/>
                <w:szCs w:val="20"/>
              </w:rPr>
              <w:t>pRS416 C-terminal His6 VDAC</w:t>
            </w:r>
          </w:p>
        </w:tc>
        <w:tc>
          <w:tcPr>
            <w:tcW w:w="2835" w:type="dxa"/>
          </w:tcPr>
          <w:p w14:paraId="7CC5A6ED" w14:textId="58892912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 xml:space="preserve">Starting vector: </w:t>
            </w:r>
            <w:r w:rsidRPr="000B14B1">
              <w:rPr>
                <w:b/>
                <w:bCs/>
                <w:sz w:val="20"/>
                <w:szCs w:val="20"/>
              </w:rPr>
              <w:t>pRS416</w:t>
            </w:r>
          </w:p>
        </w:tc>
      </w:tr>
      <w:tr w:rsidR="0085299F" w14:paraId="75720F7C" w14:textId="77777777" w:rsidTr="0085299F">
        <w:tc>
          <w:tcPr>
            <w:tcW w:w="1870" w:type="dxa"/>
          </w:tcPr>
          <w:p w14:paraId="3C653A5F" w14:textId="36EAFF5A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Insert</w:t>
            </w:r>
          </w:p>
        </w:tc>
        <w:tc>
          <w:tcPr>
            <w:tcW w:w="4929" w:type="dxa"/>
          </w:tcPr>
          <w:p w14:paraId="127D134D" w14:textId="6116397F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835" w:type="dxa"/>
          </w:tcPr>
          <w:p w14:paraId="635A1AB5" w14:textId="1F34DDA8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Template</w:t>
            </w:r>
          </w:p>
        </w:tc>
      </w:tr>
      <w:tr w:rsidR="0085299F" w14:paraId="09FA6A66" w14:textId="77777777" w:rsidTr="0085299F">
        <w:tc>
          <w:tcPr>
            <w:tcW w:w="1870" w:type="dxa"/>
          </w:tcPr>
          <w:p w14:paraId="33C8F79E" w14:textId="2FA9DF0C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 xml:space="preserve">+1071 to +2151 </w:t>
            </w:r>
            <w:r w:rsidRPr="000B14B1">
              <w:rPr>
                <w:i/>
                <w:sz w:val="20"/>
                <w:szCs w:val="20"/>
              </w:rPr>
              <w:t>por</w:t>
            </w:r>
            <w:r w:rsidRPr="000B14B1">
              <w:rPr>
                <w:sz w:val="20"/>
                <w:szCs w:val="20"/>
              </w:rPr>
              <w:t xml:space="preserve"> (1.3 kb product of cross-stitch PCR)</w:t>
            </w:r>
          </w:p>
        </w:tc>
        <w:tc>
          <w:tcPr>
            <w:tcW w:w="4929" w:type="dxa"/>
          </w:tcPr>
          <w:p w14:paraId="3FD02DB5" w14:textId="4DA62557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(1) porTAG_his6 5' and porTAG_his6 3' (2) porTerm 5' and porTerm 3' (3) porTAG_his6 5' and porTerm 3'</w:t>
            </w:r>
          </w:p>
        </w:tc>
        <w:tc>
          <w:tcPr>
            <w:tcW w:w="2835" w:type="dxa"/>
          </w:tcPr>
          <w:p w14:paraId="76F265FB" w14:textId="77777777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 xml:space="preserve">(1 &amp; 2) FGSC 9720 genomic DNA </w:t>
            </w:r>
          </w:p>
          <w:p w14:paraId="30765345" w14:textId="220A0F1C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(3) PCR Products of (1 &amp; 2)</w:t>
            </w:r>
          </w:p>
        </w:tc>
      </w:tr>
      <w:tr w:rsidR="0085299F" w14:paraId="3231192D" w14:textId="77777777" w:rsidTr="0085299F">
        <w:tc>
          <w:tcPr>
            <w:tcW w:w="1870" w:type="dxa"/>
          </w:tcPr>
          <w:p w14:paraId="66D0771C" w14:textId="1BAB9D99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+2233</w:t>
            </w:r>
            <w:r w:rsidRPr="000B14B1">
              <w:rPr>
                <w:i/>
                <w:sz w:val="20"/>
                <w:szCs w:val="20"/>
              </w:rPr>
              <w:t xml:space="preserve"> por</w:t>
            </w:r>
            <w:r w:rsidRPr="000B14B1">
              <w:rPr>
                <w:sz w:val="20"/>
                <w:szCs w:val="20"/>
              </w:rPr>
              <w:t xml:space="preserve"> downstream UTR (1.2 kb</w:t>
            </w:r>
          </w:p>
        </w:tc>
        <w:tc>
          <w:tcPr>
            <w:tcW w:w="4929" w:type="dxa"/>
          </w:tcPr>
          <w:p w14:paraId="667665E1" w14:textId="75E5D549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porTermUTR F and porTermUTR R</w:t>
            </w:r>
          </w:p>
        </w:tc>
        <w:tc>
          <w:tcPr>
            <w:tcW w:w="2835" w:type="dxa"/>
          </w:tcPr>
          <w:p w14:paraId="672F5A7A" w14:textId="1018CA00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FGSC 9720 genomic DNA</w:t>
            </w:r>
          </w:p>
        </w:tc>
      </w:tr>
      <w:tr w:rsidR="0085299F" w14:paraId="0DF982C0" w14:textId="77777777" w:rsidTr="0085299F">
        <w:tc>
          <w:tcPr>
            <w:tcW w:w="1870" w:type="dxa"/>
          </w:tcPr>
          <w:p w14:paraId="209F943D" w14:textId="138E5CD7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i/>
                <w:iCs/>
                <w:sz w:val="20"/>
                <w:szCs w:val="20"/>
              </w:rPr>
              <w:t>hph</w:t>
            </w:r>
          </w:p>
        </w:tc>
        <w:tc>
          <w:tcPr>
            <w:tcW w:w="4929" w:type="dxa"/>
          </w:tcPr>
          <w:p w14:paraId="2506A72D" w14:textId="234E02B5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hphFnarI and hphRnarI</w:t>
            </w:r>
          </w:p>
        </w:tc>
        <w:tc>
          <w:tcPr>
            <w:tcW w:w="2835" w:type="dxa"/>
          </w:tcPr>
          <w:p w14:paraId="0B4839F9" w14:textId="346CEA7F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pCNS44</w:t>
            </w:r>
          </w:p>
        </w:tc>
      </w:tr>
      <w:tr w:rsidR="0085299F" w14:paraId="4AE9E4F2" w14:textId="77777777" w:rsidTr="0085299F">
        <w:tc>
          <w:tcPr>
            <w:tcW w:w="1870" w:type="dxa"/>
          </w:tcPr>
          <w:p w14:paraId="3819BE3E" w14:textId="77777777" w:rsidR="0085299F" w:rsidRDefault="0085299F" w:rsidP="0085299F">
            <w:pPr>
              <w:rPr>
                <w:sz w:val="20"/>
                <w:szCs w:val="20"/>
              </w:rPr>
            </w:pPr>
          </w:p>
        </w:tc>
        <w:tc>
          <w:tcPr>
            <w:tcW w:w="4929" w:type="dxa"/>
          </w:tcPr>
          <w:p w14:paraId="4EA416BB" w14:textId="77777777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0808E558" w14:textId="77777777" w:rsidR="0085299F" w:rsidRDefault="0085299F" w:rsidP="0085299F">
            <w:pPr>
              <w:rPr>
                <w:sz w:val="20"/>
                <w:szCs w:val="20"/>
              </w:rPr>
            </w:pPr>
          </w:p>
        </w:tc>
      </w:tr>
      <w:tr w:rsidR="0085299F" w14:paraId="7E800158" w14:textId="77777777" w:rsidTr="0085299F">
        <w:tc>
          <w:tcPr>
            <w:tcW w:w="1870" w:type="dxa"/>
          </w:tcPr>
          <w:p w14:paraId="616A9126" w14:textId="0FFE8E63" w:rsidR="0085299F" w:rsidRDefault="0085299F" w:rsidP="0085299F">
            <w:pPr>
              <w:rPr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929" w:type="dxa"/>
          </w:tcPr>
          <w:p w14:paraId="504F45D5" w14:textId="341D4A55" w:rsidR="0085299F" w:rsidRPr="0085299F" w:rsidRDefault="0085299F" w:rsidP="0085299F">
            <w:pPr>
              <w:rPr>
                <w:b/>
                <w:bCs/>
                <w:sz w:val="20"/>
                <w:szCs w:val="20"/>
              </w:rPr>
            </w:pPr>
            <w:r w:rsidRPr="000B14B1">
              <w:rPr>
                <w:b/>
                <w:bCs/>
                <w:sz w:val="20"/>
                <w:szCs w:val="20"/>
              </w:rPr>
              <w:t>NcHygΔC</w:t>
            </w:r>
          </w:p>
        </w:tc>
        <w:tc>
          <w:tcPr>
            <w:tcW w:w="2835" w:type="dxa"/>
          </w:tcPr>
          <w:p w14:paraId="0C36CCDB" w14:textId="2BD6ECA4" w:rsidR="0085299F" w:rsidRDefault="0085299F" w:rsidP="0085299F">
            <w:pPr>
              <w:rPr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Starting Vector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0B14B1">
              <w:rPr>
                <w:sz w:val="20"/>
                <w:szCs w:val="20"/>
              </w:rPr>
              <w:t>NcΔC-2 (</w:t>
            </w:r>
            <w:r w:rsidRPr="000B14B1">
              <w:rPr>
                <w:i/>
                <w:iCs/>
                <w:sz w:val="20"/>
                <w:szCs w:val="20"/>
              </w:rPr>
              <w:t>Mlu</w:t>
            </w:r>
            <w:r w:rsidRPr="000B14B1">
              <w:rPr>
                <w:sz w:val="20"/>
                <w:szCs w:val="20"/>
              </w:rPr>
              <w:t>I digested)</w:t>
            </w:r>
          </w:p>
        </w:tc>
      </w:tr>
      <w:tr w:rsidR="0085299F" w14:paraId="1586C283" w14:textId="77777777" w:rsidTr="0085299F">
        <w:tc>
          <w:tcPr>
            <w:tcW w:w="1870" w:type="dxa"/>
          </w:tcPr>
          <w:p w14:paraId="2C6D6F4E" w14:textId="0E2B0654" w:rsidR="0085299F" w:rsidRDefault="0085299F" w:rsidP="0085299F">
            <w:pPr>
              <w:rPr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Insert</w:t>
            </w:r>
          </w:p>
        </w:tc>
        <w:tc>
          <w:tcPr>
            <w:tcW w:w="4929" w:type="dxa"/>
          </w:tcPr>
          <w:p w14:paraId="7D53D348" w14:textId="239E7E96" w:rsidR="0085299F" w:rsidRDefault="0085299F" w:rsidP="0085299F">
            <w:pPr>
              <w:rPr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835" w:type="dxa"/>
          </w:tcPr>
          <w:p w14:paraId="13DD6A18" w14:textId="126B1191" w:rsidR="0085299F" w:rsidRDefault="0085299F" w:rsidP="0085299F">
            <w:pPr>
              <w:rPr>
                <w:sz w:val="20"/>
                <w:szCs w:val="20"/>
              </w:rPr>
            </w:pPr>
            <w:r w:rsidRPr="0085299F">
              <w:rPr>
                <w:b/>
                <w:bCs/>
                <w:sz w:val="20"/>
                <w:szCs w:val="20"/>
              </w:rPr>
              <w:t>Template</w:t>
            </w:r>
          </w:p>
        </w:tc>
      </w:tr>
      <w:tr w:rsidR="0085299F" w14:paraId="15D53AB5" w14:textId="77777777" w:rsidTr="0085299F">
        <w:tc>
          <w:tcPr>
            <w:tcW w:w="1870" w:type="dxa"/>
          </w:tcPr>
          <w:p w14:paraId="573270DE" w14:textId="07092F39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i/>
                <w:sz w:val="20"/>
                <w:szCs w:val="20"/>
              </w:rPr>
              <w:t>por</w:t>
            </w:r>
            <w:r w:rsidRPr="000B14B1">
              <w:rPr>
                <w:sz w:val="20"/>
                <w:szCs w:val="20"/>
              </w:rPr>
              <w:t xml:space="preserve"> upstream UTR::HygR (2.5 kb)</w:t>
            </w:r>
          </w:p>
        </w:tc>
        <w:tc>
          <w:tcPr>
            <w:tcW w:w="4929" w:type="dxa"/>
          </w:tcPr>
          <w:p w14:paraId="4520DD19" w14:textId="3B65D071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5' Prom::pRS416 and NcPprom:cDNA 3'</w:t>
            </w:r>
          </w:p>
        </w:tc>
        <w:tc>
          <w:tcPr>
            <w:tcW w:w="2835" w:type="dxa"/>
          </w:tcPr>
          <w:p w14:paraId="18CEE9DE" w14:textId="5A393C33" w:rsidR="0085299F" w:rsidRDefault="0085299F" w:rsidP="0085299F">
            <w:pPr>
              <w:rPr>
                <w:sz w:val="20"/>
                <w:szCs w:val="20"/>
              </w:rPr>
            </w:pPr>
            <w:r w:rsidRPr="000B14B1">
              <w:rPr>
                <w:sz w:val="20"/>
                <w:szCs w:val="20"/>
              </w:rPr>
              <w:t>pRS416 + NcPprom::HygR ATG His6 porin</w:t>
            </w:r>
          </w:p>
        </w:tc>
      </w:tr>
      <w:tr w:rsidR="0085299F" w14:paraId="44DD27B0" w14:textId="77777777" w:rsidTr="0085299F">
        <w:tc>
          <w:tcPr>
            <w:tcW w:w="1870" w:type="dxa"/>
          </w:tcPr>
          <w:p w14:paraId="2DD9B377" w14:textId="77777777" w:rsidR="0085299F" w:rsidRDefault="0085299F" w:rsidP="0085299F">
            <w:pPr>
              <w:rPr>
                <w:sz w:val="20"/>
                <w:szCs w:val="20"/>
              </w:rPr>
            </w:pPr>
          </w:p>
        </w:tc>
        <w:tc>
          <w:tcPr>
            <w:tcW w:w="4929" w:type="dxa"/>
          </w:tcPr>
          <w:p w14:paraId="13C697E0" w14:textId="77777777" w:rsidR="0085299F" w:rsidRDefault="0085299F" w:rsidP="0085299F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4BD3654" w14:textId="77777777" w:rsidR="0085299F" w:rsidRDefault="0085299F" w:rsidP="0085299F">
            <w:pPr>
              <w:rPr>
                <w:sz w:val="20"/>
                <w:szCs w:val="20"/>
              </w:rPr>
            </w:pPr>
          </w:p>
        </w:tc>
      </w:tr>
    </w:tbl>
    <w:p w14:paraId="7A2FA48B" w14:textId="77777777" w:rsidR="000B14B1" w:rsidRPr="000B14B1" w:rsidRDefault="000B14B1" w:rsidP="000B14B1">
      <w:pPr>
        <w:rPr>
          <w:sz w:val="20"/>
          <w:szCs w:val="20"/>
        </w:rPr>
      </w:pPr>
    </w:p>
    <w:p w14:paraId="31D896CF" w14:textId="395B426D" w:rsidR="000B14B1" w:rsidRDefault="000B14B1" w:rsidP="000B14B1">
      <w:pPr>
        <w:rPr>
          <w:bCs/>
          <w:sz w:val="20"/>
          <w:szCs w:val="20"/>
        </w:rPr>
      </w:pPr>
    </w:p>
    <w:sectPr w:rsidR="000B14B1" w:rsidSect="00944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16"/>
    <w:rsid w:val="0004419E"/>
    <w:rsid w:val="000526FA"/>
    <w:rsid w:val="0008104A"/>
    <w:rsid w:val="000B14B1"/>
    <w:rsid w:val="000C126D"/>
    <w:rsid w:val="000C3870"/>
    <w:rsid w:val="00104D73"/>
    <w:rsid w:val="0012469E"/>
    <w:rsid w:val="00143BA9"/>
    <w:rsid w:val="001D4E39"/>
    <w:rsid w:val="0020016C"/>
    <w:rsid w:val="00225F47"/>
    <w:rsid w:val="00287E54"/>
    <w:rsid w:val="0029033D"/>
    <w:rsid w:val="002D030A"/>
    <w:rsid w:val="002D6808"/>
    <w:rsid w:val="002E18D0"/>
    <w:rsid w:val="002E39D2"/>
    <w:rsid w:val="00311532"/>
    <w:rsid w:val="003822F9"/>
    <w:rsid w:val="003C6463"/>
    <w:rsid w:val="003F3012"/>
    <w:rsid w:val="00431F0C"/>
    <w:rsid w:val="00434452"/>
    <w:rsid w:val="00451A98"/>
    <w:rsid w:val="00476536"/>
    <w:rsid w:val="0049451F"/>
    <w:rsid w:val="004B02AE"/>
    <w:rsid w:val="005014CB"/>
    <w:rsid w:val="00551B99"/>
    <w:rsid w:val="00571C31"/>
    <w:rsid w:val="006541A1"/>
    <w:rsid w:val="00674F01"/>
    <w:rsid w:val="006F2781"/>
    <w:rsid w:val="00706B50"/>
    <w:rsid w:val="00715A5A"/>
    <w:rsid w:val="0072660A"/>
    <w:rsid w:val="00735AEC"/>
    <w:rsid w:val="00774592"/>
    <w:rsid w:val="00783DC7"/>
    <w:rsid w:val="007A17C1"/>
    <w:rsid w:val="007D2409"/>
    <w:rsid w:val="007D5E48"/>
    <w:rsid w:val="007D5FBD"/>
    <w:rsid w:val="00805A01"/>
    <w:rsid w:val="00822906"/>
    <w:rsid w:val="00851C2D"/>
    <w:rsid w:val="00852019"/>
    <w:rsid w:val="0085299F"/>
    <w:rsid w:val="008B60E4"/>
    <w:rsid w:val="008D7AC7"/>
    <w:rsid w:val="009447BD"/>
    <w:rsid w:val="00952BA8"/>
    <w:rsid w:val="00983E37"/>
    <w:rsid w:val="00992D51"/>
    <w:rsid w:val="0099483F"/>
    <w:rsid w:val="009B646B"/>
    <w:rsid w:val="009B74BC"/>
    <w:rsid w:val="00A065C2"/>
    <w:rsid w:val="00A15635"/>
    <w:rsid w:val="00A22DA9"/>
    <w:rsid w:val="00A53046"/>
    <w:rsid w:val="00B16B12"/>
    <w:rsid w:val="00B52EFE"/>
    <w:rsid w:val="00B53DF5"/>
    <w:rsid w:val="00B56C30"/>
    <w:rsid w:val="00B71EF8"/>
    <w:rsid w:val="00C16839"/>
    <w:rsid w:val="00C63031"/>
    <w:rsid w:val="00CD3360"/>
    <w:rsid w:val="00CD7C2F"/>
    <w:rsid w:val="00D0229D"/>
    <w:rsid w:val="00D5301A"/>
    <w:rsid w:val="00D6150A"/>
    <w:rsid w:val="00D93181"/>
    <w:rsid w:val="00D931EF"/>
    <w:rsid w:val="00DD2B07"/>
    <w:rsid w:val="00E05782"/>
    <w:rsid w:val="00E223CF"/>
    <w:rsid w:val="00E45312"/>
    <w:rsid w:val="00E6292E"/>
    <w:rsid w:val="00E64037"/>
    <w:rsid w:val="00E65FFF"/>
    <w:rsid w:val="00EB0D51"/>
    <w:rsid w:val="00EC41B5"/>
    <w:rsid w:val="00EF276D"/>
    <w:rsid w:val="00F32010"/>
    <w:rsid w:val="00F47E53"/>
    <w:rsid w:val="00F55896"/>
    <w:rsid w:val="00F64D1D"/>
    <w:rsid w:val="00F661C2"/>
    <w:rsid w:val="00F86216"/>
    <w:rsid w:val="00FD5B54"/>
    <w:rsid w:val="00FD5C67"/>
    <w:rsid w:val="00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E1D44"/>
  <w15:chartTrackingRefBased/>
  <w15:docId w15:val="{854012FD-2F81-354D-A552-24F64643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ourt</dc:creator>
  <cp:keywords/>
  <dc:description/>
  <cp:lastModifiedBy>Deborah Court</cp:lastModifiedBy>
  <cp:revision>2</cp:revision>
  <dcterms:created xsi:type="dcterms:W3CDTF">2021-08-26T14:29:00Z</dcterms:created>
  <dcterms:modified xsi:type="dcterms:W3CDTF">2021-08-26T14:29:00Z</dcterms:modified>
</cp:coreProperties>
</file>